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"/>
        <w:gridCol w:w="6664"/>
        <w:gridCol w:w="752"/>
        <w:gridCol w:w="752"/>
        <w:gridCol w:w="752"/>
        <w:gridCol w:w="752"/>
        <w:gridCol w:w="755"/>
        <w:gridCol w:w="268"/>
        <w:gridCol w:w="702"/>
        <w:gridCol w:w="702"/>
        <w:gridCol w:w="705"/>
        <w:gridCol w:w="702"/>
        <w:gridCol w:w="696"/>
      </w:tblGrid>
      <w:tr w:rsidR="00055A15" w:rsidRPr="00055A15" w14:paraId="61AF90D6" w14:textId="77777777" w:rsidTr="0081455F">
        <w:trPr>
          <w:trHeight w:val="283"/>
        </w:trPr>
        <w:tc>
          <w:tcPr>
            <w:tcW w:w="126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995E6F" w14:textId="77777777" w:rsidR="00055A15" w:rsidRPr="00055A15" w:rsidRDefault="00055A15" w:rsidP="00623828">
            <w:pPr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2287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C8A4C9" w14:textId="77777777" w:rsidR="00055A15" w:rsidRPr="00055A15" w:rsidRDefault="00055A15" w:rsidP="00623828">
            <w:pPr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291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B8139E" w14:textId="47145E04" w:rsidR="00055A15" w:rsidRPr="00055A15" w:rsidRDefault="00055A15" w:rsidP="00055A15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fr-FR"/>
              </w:rPr>
            </w:pPr>
            <w:r w:rsidRPr="00055A15">
              <w:rPr>
                <w:rFonts w:ascii="Arial" w:eastAsia="Times New Roman" w:hAnsi="Arial" w:cs="Arial"/>
                <w:iCs/>
                <w:sz w:val="18"/>
                <w:szCs w:val="18"/>
                <w:lang w:eastAsia="fr-FR"/>
              </w:rPr>
              <w:t>PH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14:paraId="47D543C1" w14:textId="77777777" w:rsidR="00055A15" w:rsidRPr="00055A15" w:rsidRDefault="00055A15" w:rsidP="00055A15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120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FAAFE" w14:textId="673D11C1" w:rsidR="00055A15" w:rsidRPr="00055A15" w:rsidRDefault="00055A15" w:rsidP="00055A15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iCs/>
                <w:sz w:val="18"/>
                <w:szCs w:val="18"/>
                <w:lang w:eastAsia="fr-FR"/>
              </w:rPr>
              <w:t>PE</w:t>
            </w:r>
          </w:p>
        </w:tc>
      </w:tr>
      <w:tr w:rsidR="0081455F" w:rsidRPr="00A26040" w14:paraId="7662D2AD" w14:textId="77777777" w:rsidTr="0081455F">
        <w:trPr>
          <w:trHeight w:val="283"/>
        </w:trPr>
        <w:tc>
          <w:tcPr>
            <w:tcW w:w="126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265FF6" w14:textId="69EB825C" w:rsidR="00055A15" w:rsidRPr="00A26040" w:rsidRDefault="00055A15" w:rsidP="00623828">
            <w:pPr>
              <w:rPr>
                <w:rFonts w:ascii="Arial" w:eastAsia="Arial" w:hAnsi="Arial" w:cs="Arial"/>
                <w:i/>
                <w:sz w:val="18"/>
                <w:szCs w:val="18"/>
                <w:lang w:val="en-US"/>
              </w:rPr>
            </w:pPr>
            <w:r w:rsidRPr="00A26040">
              <w:rPr>
                <w:rFonts w:ascii="Arial" w:eastAsia="Arial" w:hAnsi="Arial" w:cs="Arial"/>
                <w:i/>
                <w:sz w:val="18"/>
                <w:szCs w:val="18"/>
                <w:lang w:val="en-US"/>
              </w:rPr>
              <w:t>#</w:t>
            </w:r>
          </w:p>
        </w:tc>
        <w:tc>
          <w:tcPr>
            <w:tcW w:w="2287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3C1F62" w14:textId="0D1B4324" w:rsidR="00055A15" w:rsidRPr="00A26040" w:rsidRDefault="00055A15" w:rsidP="00623828">
            <w:pPr>
              <w:rPr>
                <w:rFonts w:ascii="Arial" w:eastAsia="Arial" w:hAnsi="Arial" w:cs="Arial"/>
                <w:i/>
                <w:sz w:val="18"/>
                <w:szCs w:val="18"/>
                <w:lang w:val="en-US"/>
              </w:rPr>
            </w:pPr>
            <w:r w:rsidRPr="00A26040">
              <w:rPr>
                <w:rFonts w:ascii="Arial" w:eastAsia="Arial" w:hAnsi="Arial" w:cs="Arial"/>
                <w:i/>
                <w:sz w:val="18"/>
                <w:szCs w:val="18"/>
                <w:lang w:val="en-US"/>
              </w:rPr>
              <w:t>Item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8CC339" w14:textId="5E88FDFA" w:rsidR="00055A15" w:rsidRPr="00A26040" w:rsidRDefault="00055A15" w:rsidP="00055A1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proofErr w:type="spellStart"/>
            <w:r w:rsidRPr="00A26040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>Valid</w:t>
            </w:r>
            <w:proofErr w:type="spellEnd"/>
            <w:r w:rsidR="0081455F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 xml:space="preserve"> 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2A4CA1" w14:textId="01DEBDF1" w:rsidR="00055A15" w:rsidRPr="00A26040" w:rsidRDefault="00055A15" w:rsidP="00055A1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proofErr w:type="spellStart"/>
            <w:r w:rsidRPr="00A26040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CA9E0B" w14:textId="59298411" w:rsidR="00055A15" w:rsidRPr="00A26040" w:rsidRDefault="00055A15" w:rsidP="00055A1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r w:rsidRPr="00A26040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1DF8DD" w14:textId="28BC5EE4" w:rsidR="00055A15" w:rsidRPr="00A26040" w:rsidRDefault="00055A15" w:rsidP="00055A1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r w:rsidRPr="00A26040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>Min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E13392" w14:textId="5D910BB8" w:rsidR="00055A15" w:rsidRPr="00A26040" w:rsidRDefault="00055A15" w:rsidP="00055A1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r w:rsidRPr="00A26040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>Max</w:t>
            </w:r>
          </w:p>
        </w:tc>
        <w:tc>
          <w:tcPr>
            <w:tcW w:w="92" w:type="pct"/>
            <w:vAlign w:val="center"/>
          </w:tcPr>
          <w:p w14:paraId="34FCF19D" w14:textId="77777777" w:rsidR="00055A15" w:rsidRPr="00A26040" w:rsidRDefault="00055A15" w:rsidP="00055A1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41020" w14:textId="152328DE" w:rsidR="00055A15" w:rsidRPr="00A26040" w:rsidRDefault="00055A15" w:rsidP="00055A1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proofErr w:type="spellStart"/>
            <w:r w:rsidRPr="00A26040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>Valid</w:t>
            </w:r>
            <w:proofErr w:type="spellEnd"/>
            <w:r w:rsidR="0081455F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 xml:space="preserve"> n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B7C48" w14:textId="200DE2F9" w:rsidR="00055A15" w:rsidRPr="00A26040" w:rsidRDefault="00055A15" w:rsidP="00055A1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proofErr w:type="spellStart"/>
            <w:r w:rsidRPr="00A26040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BD324" w14:textId="4FC92CD8" w:rsidR="00055A15" w:rsidRPr="00A26040" w:rsidRDefault="00055A15" w:rsidP="00055A1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r w:rsidRPr="00A26040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FBEA8" w14:textId="73CA31C2" w:rsidR="00055A15" w:rsidRPr="00A26040" w:rsidRDefault="00055A15" w:rsidP="00055A1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r w:rsidRPr="00A26040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>Min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1FDCE" w14:textId="2EE3D0C5" w:rsidR="00055A15" w:rsidRPr="00A26040" w:rsidRDefault="00055A15" w:rsidP="00055A1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r w:rsidRPr="00A26040"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  <w:t>Max</w:t>
            </w:r>
          </w:p>
        </w:tc>
      </w:tr>
      <w:tr w:rsidR="0081455F" w:rsidRPr="001C1CEB" w14:paraId="0FF683F5" w14:textId="74F72B0C" w:rsidTr="0081455F">
        <w:tc>
          <w:tcPr>
            <w:tcW w:w="126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4C43FB" w14:textId="3AB43E1E" w:rsidR="00055A15" w:rsidRPr="001C1CEB" w:rsidRDefault="00055A15" w:rsidP="00623828">
            <w:pPr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1</w:t>
            </w:r>
          </w:p>
        </w:tc>
        <w:tc>
          <w:tcPr>
            <w:tcW w:w="2287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98EB4F" w14:textId="627BC548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be satisfied with my life</w:t>
            </w:r>
          </w:p>
        </w:tc>
        <w:tc>
          <w:tcPr>
            <w:tcW w:w="258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18ECA7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61A91C" w14:textId="20186895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.96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880822" w14:textId="20E603AE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859594" w14:textId="4CB881DD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BE91F8" w14:textId="73359809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066A8DB2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493B5F46" w14:textId="66CDF630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1F3C5ABE" w14:textId="23C76011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.10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506066F2" w14:textId="32BD41D2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14:paraId="1D5A4408" w14:textId="2192E05F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14:paraId="2AF0B2E3" w14:textId="1AB65024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</w:tr>
      <w:tr w:rsidR="0081455F" w:rsidRPr="001C1CEB" w14:paraId="1FC0B301" w14:textId="5F2D2E52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0E263A" w14:textId="2FBFE987" w:rsidR="00055A15" w:rsidRPr="001C1CEB" w:rsidRDefault="00055A15" w:rsidP="00623828">
            <w:pPr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31145C" w14:textId="25D8D272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reduce symptoms of my disease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7BC20B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F2C6B3" w14:textId="6370D406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.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BCDEE2" w14:textId="3327FD88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9B90BE" w14:textId="0349E04C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AC70B2" w14:textId="7D117522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37C0A77C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6356F74C" w14:textId="40CA9B9D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0CBC15FD" w14:textId="06F5F29F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.96</w:t>
            </w:r>
          </w:p>
        </w:tc>
        <w:tc>
          <w:tcPr>
            <w:tcW w:w="242" w:type="pct"/>
            <w:vAlign w:val="center"/>
          </w:tcPr>
          <w:p w14:paraId="0938E844" w14:textId="24697C8E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241" w:type="pct"/>
            <w:vAlign w:val="center"/>
          </w:tcPr>
          <w:p w14:paraId="67332A01" w14:textId="7DDC264B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240" w:type="pct"/>
            <w:vAlign w:val="center"/>
          </w:tcPr>
          <w:p w14:paraId="30DF5622" w14:textId="01B61096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</w:tr>
      <w:tr w:rsidR="0081455F" w:rsidRPr="001C1CEB" w14:paraId="74DED416" w14:textId="40A6F3A1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E66DAE" w14:textId="706EB7B5" w:rsidR="00055A15" w:rsidRPr="001C1CEB" w:rsidRDefault="00055A15" w:rsidP="00623828">
            <w:pPr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3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A00149" w14:textId="5BDD2522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be independent in my personal care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DCEB58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60085E" w14:textId="6B2D66FA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432A72" w14:textId="6CE73636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4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CD7A3B" w14:textId="45FD1445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34C8B0" w14:textId="17D70A2E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" w:type="pct"/>
            <w:vAlign w:val="center"/>
          </w:tcPr>
          <w:p w14:paraId="3748AFFF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5FDD369D" w14:textId="74E60487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3F912DC2" w14:textId="316BBC8F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80</w:t>
            </w:r>
          </w:p>
        </w:tc>
        <w:tc>
          <w:tcPr>
            <w:tcW w:w="242" w:type="pct"/>
            <w:vAlign w:val="center"/>
          </w:tcPr>
          <w:p w14:paraId="5E6B50C2" w14:textId="0D2D76A5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241" w:type="pct"/>
            <w:vAlign w:val="center"/>
          </w:tcPr>
          <w:p w14:paraId="5606066E" w14:textId="242D505D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vAlign w:val="center"/>
          </w:tcPr>
          <w:p w14:paraId="40318FA4" w14:textId="7970D101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</w:tr>
      <w:tr w:rsidR="0081455F" w:rsidRPr="001C1CEB" w14:paraId="330583E5" w14:textId="780F0FAB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04840A" w14:textId="628A8886" w:rsidR="00055A15" w:rsidRPr="001C1CEB" w:rsidRDefault="00055A15" w:rsidP="00623828">
            <w:pPr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4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7B452F" w14:textId="1C0A8E5F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feel good about myself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BAA034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16266D" w14:textId="47D4877F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26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4C6F97" w14:textId="7D17A734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8A8971" w14:textId="1AD5DE39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C373B1" w14:textId="4D08B872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310BAB1E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74D8FA25" w14:textId="7A949456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250DE4BA" w14:textId="23EFC4A2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0</w:t>
            </w:r>
          </w:p>
        </w:tc>
        <w:tc>
          <w:tcPr>
            <w:tcW w:w="242" w:type="pct"/>
            <w:vAlign w:val="center"/>
          </w:tcPr>
          <w:p w14:paraId="76AB8891" w14:textId="40573F30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2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241" w:type="pct"/>
            <w:vAlign w:val="center"/>
          </w:tcPr>
          <w:p w14:paraId="2DA323DB" w14:textId="6E1FE116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vAlign w:val="center"/>
          </w:tcPr>
          <w:p w14:paraId="66A341BA" w14:textId="580B023A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.0</w:t>
            </w:r>
          </w:p>
        </w:tc>
      </w:tr>
      <w:tr w:rsidR="0081455F" w:rsidRPr="001C1CEB" w14:paraId="11805AE7" w14:textId="39614104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E9C85D" w14:textId="77A45A90" w:rsidR="00055A15" w:rsidRPr="001C1CE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1A900" w14:textId="0F182078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be satisfied with my physical appearance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2FA5AD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5AD2F1" w14:textId="3F5EFBA9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495034" w14:textId="0F76842F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CC07B5" w14:textId="34E16D71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CB061C" w14:textId="1826F10D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36227406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6307F70A" w14:textId="27B06BC0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7F74519B" w14:textId="3745A118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242" w:type="pct"/>
            <w:vAlign w:val="center"/>
          </w:tcPr>
          <w:p w14:paraId="359C45A7" w14:textId="0541E7FE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241" w:type="pct"/>
            <w:vAlign w:val="center"/>
          </w:tcPr>
          <w:p w14:paraId="4728EAD7" w14:textId="4C6DBFAF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vAlign w:val="center"/>
          </w:tcPr>
          <w:p w14:paraId="07C6056A" w14:textId="295F7032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.0</w:t>
            </w:r>
          </w:p>
        </w:tc>
      </w:tr>
      <w:tr w:rsidR="0081455F" w:rsidRPr="001C1CEB" w14:paraId="44E50B5F" w14:textId="4D5FFCEA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B89DA7" w14:textId="77333700" w:rsidR="00055A15" w:rsidRPr="001C1CE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2C13BB" w14:textId="290E480C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be satisfied with my social life (family, friends)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35F458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060EC7" w14:textId="39E96B25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CECEDF" w14:textId="7FD99A13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4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9B5999" w14:textId="2436EFE0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87112D" w14:textId="20EFC42F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774019D9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7676732C" w14:textId="62C9EAC3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1C02CDB0" w14:textId="4C905EF5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242" w:type="pct"/>
            <w:vAlign w:val="center"/>
          </w:tcPr>
          <w:p w14:paraId="49F9D5AB" w14:textId="5997BE42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5</w:t>
            </w:r>
          </w:p>
        </w:tc>
        <w:tc>
          <w:tcPr>
            <w:tcW w:w="241" w:type="pct"/>
            <w:vAlign w:val="center"/>
          </w:tcPr>
          <w:p w14:paraId="1086D9B1" w14:textId="2D6AE157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vAlign w:val="center"/>
          </w:tcPr>
          <w:p w14:paraId="205A033D" w14:textId="785387A4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</w:tr>
      <w:tr w:rsidR="0081455F" w:rsidRPr="001C1CEB" w14:paraId="4279F85A" w14:textId="378791E5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7729F1" w14:textId="4DB2BF39" w:rsidR="00055A15" w:rsidRPr="001C1CE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  <w:r w:rsidRPr="001C1CEB">
              <w:rPr>
                <w:rFonts w:ascii="Arial" w:hAnsi="Arial" w:cs="Arial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F21B1F" w14:textId="2835BF18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be able to achieve my projects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FE9C1F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D009EF" w14:textId="4AC041BC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894076" w14:textId="59F8D9F0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868A83" w14:textId="2AF311FA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C3C7B1" w14:textId="000028A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5335CA05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66F4C6A5" w14:textId="712C7FF5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55B81C85" w14:textId="1F71F425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56</w:t>
            </w:r>
          </w:p>
        </w:tc>
        <w:tc>
          <w:tcPr>
            <w:tcW w:w="242" w:type="pct"/>
            <w:vAlign w:val="center"/>
          </w:tcPr>
          <w:p w14:paraId="7460B79F" w14:textId="71AFE2B1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241" w:type="pct"/>
            <w:vAlign w:val="center"/>
          </w:tcPr>
          <w:p w14:paraId="3D71321E" w14:textId="0398836F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vAlign w:val="center"/>
          </w:tcPr>
          <w:p w14:paraId="3A9C7D58" w14:textId="0CF6F8CB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</w:tr>
      <w:tr w:rsidR="0081455F" w:rsidRPr="001C1CEB" w14:paraId="46522507" w14:textId="79B33173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7629CB" w14:textId="174857FA" w:rsidR="00055A15" w:rsidRPr="001C1CE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  <w:r w:rsidRPr="001C1CEB">
              <w:rPr>
                <w:rFonts w:ascii="Arial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397A72" w14:textId="51C1453E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be able to participate in leisure activities (e.g.</w:t>
            </w:r>
            <w:r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,</w:t>
            </w: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 xml:space="preserve"> sports, travel)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7A400E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4E7C2E" w14:textId="4CA6943A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98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C09A71" w14:textId="1D43BD2B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4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5FB3C0" w14:textId="4CE6CE45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F9C7A8" w14:textId="04AEB24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385A88FA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6A7D0156" w14:textId="519410EF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6BDB97F8" w14:textId="07312732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58</w:t>
            </w:r>
          </w:p>
        </w:tc>
        <w:tc>
          <w:tcPr>
            <w:tcW w:w="242" w:type="pct"/>
            <w:vAlign w:val="center"/>
          </w:tcPr>
          <w:p w14:paraId="631C2141" w14:textId="03B96F87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2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241" w:type="pct"/>
            <w:vAlign w:val="center"/>
          </w:tcPr>
          <w:p w14:paraId="4934A829" w14:textId="7BF830A8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vAlign w:val="center"/>
          </w:tcPr>
          <w:p w14:paraId="0423F5CE" w14:textId="7B6F9A15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</w:tr>
      <w:tr w:rsidR="0081455F" w:rsidRPr="001C1CEB" w14:paraId="43F56255" w14:textId="03771DFB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AE5C72" w14:textId="0AFE9EF8" w:rsidR="00055A15" w:rsidRPr="001C1CE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  <w:r w:rsidRPr="001C1CEB">
              <w:rPr>
                <w:rFonts w:ascii="Arial" w:hAnsi="Arial" w:cs="Arial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635C07" w14:textId="68F64CAA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 xml:space="preserve">To feel more like myself 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83280A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C30A98" w14:textId="2D914120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37536E" w14:textId="211127AC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4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036356" w14:textId="5B85B569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E6DEED" w14:textId="5D858BF2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7ECD5F77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0BC5CD86" w14:textId="0445A4BB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0F663548" w14:textId="7D16D49C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74</w:t>
            </w:r>
          </w:p>
        </w:tc>
        <w:tc>
          <w:tcPr>
            <w:tcW w:w="242" w:type="pct"/>
            <w:vAlign w:val="center"/>
          </w:tcPr>
          <w:p w14:paraId="0745B6E6" w14:textId="6FE74EEB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241" w:type="pct"/>
            <w:vAlign w:val="center"/>
          </w:tcPr>
          <w:p w14:paraId="18863B9F" w14:textId="17CB7D18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vAlign w:val="center"/>
          </w:tcPr>
          <w:p w14:paraId="70AA00BA" w14:textId="748AAE99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</w:tr>
      <w:tr w:rsidR="0081455F" w:rsidRPr="001C1CEB" w14:paraId="231B6700" w14:textId="07591C38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D22C4E" w14:textId="6386B3B9" w:rsidR="00055A15" w:rsidRPr="001C1CE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  <w:r w:rsidRPr="001C1CEB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CA3883" w14:textId="7E8A368F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be satisfied with my intellectual functioning (e.g.</w:t>
            </w:r>
            <w:r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,</w:t>
            </w: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 xml:space="preserve"> concentration, memory)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6FA9F9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2D7148" w14:textId="387C2A1D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94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74FF8C" w14:textId="2A2BA6FC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CE5D4C" w14:textId="532052C2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27DC36" w14:textId="019D2038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15CD890B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009C54E8" w14:textId="27D447A7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18FC25D5" w14:textId="7EBD987B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46</w:t>
            </w:r>
          </w:p>
        </w:tc>
        <w:tc>
          <w:tcPr>
            <w:tcW w:w="242" w:type="pct"/>
            <w:vAlign w:val="center"/>
          </w:tcPr>
          <w:p w14:paraId="7B6A376B" w14:textId="4A8F9E7E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23</w:t>
            </w:r>
          </w:p>
        </w:tc>
        <w:tc>
          <w:tcPr>
            <w:tcW w:w="241" w:type="pct"/>
            <w:vAlign w:val="center"/>
          </w:tcPr>
          <w:p w14:paraId="34DD0B4E" w14:textId="02C032B3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vAlign w:val="center"/>
          </w:tcPr>
          <w:p w14:paraId="1F078222" w14:textId="2265B839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</w:p>
        </w:tc>
      </w:tr>
      <w:tr w:rsidR="0081455F" w:rsidRPr="001C1CEB" w14:paraId="4B586736" w14:textId="33592938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0D580E" w14:textId="26B4DFED" w:rsidR="00055A15" w:rsidRPr="001C1CE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  <w:r w:rsidRPr="001C1CEB">
              <w:rPr>
                <w:rFonts w:ascii="Arial" w:hAnsi="Arial" w:cs="Arial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4B3B05" w14:textId="175C0064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Not to experience negative feelings (e.g.</w:t>
            </w:r>
            <w:r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,</w:t>
            </w: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 sad, anxious)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212514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1D4495" w14:textId="0E686AF0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48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26E32F" w14:textId="67B1DF8C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A8A304" w14:textId="016B716C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9BF82E" w14:textId="38774260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2566EA3E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7E8F10E6" w14:textId="090F2764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7124F29A" w14:textId="5F838924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6</w:t>
            </w:r>
          </w:p>
        </w:tc>
        <w:tc>
          <w:tcPr>
            <w:tcW w:w="242" w:type="pct"/>
            <w:vAlign w:val="center"/>
          </w:tcPr>
          <w:p w14:paraId="7AF77EF6" w14:textId="543106B0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23</w:t>
            </w:r>
          </w:p>
        </w:tc>
        <w:tc>
          <w:tcPr>
            <w:tcW w:w="241" w:type="pct"/>
            <w:vAlign w:val="center"/>
          </w:tcPr>
          <w:p w14:paraId="03CEA67F" w14:textId="77DA7B41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vAlign w:val="center"/>
          </w:tcPr>
          <w:p w14:paraId="29D604D2" w14:textId="13B76D58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</w:tr>
      <w:tr w:rsidR="0081455F" w:rsidRPr="001C1CEB" w14:paraId="14BB6F3E" w14:textId="7EEA7ED7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41802E" w14:textId="719F2943" w:rsidR="00055A15" w:rsidRPr="001C1CE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  <w:r w:rsidRPr="001C1CEB">
              <w:rPr>
                <w:rFonts w:ascii="Arial" w:hAnsi="Arial" w:cs="Arial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7C6081" w14:textId="3F87BA4B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feel comfortable in social situations (e.g.</w:t>
            </w:r>
            <w:r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,</w:t>
            </w: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 xml:space="preserve"> outings, parties)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E0DBD6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40A802" w14:textId="56DB28D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.08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891B3D" w14:textId="2DD9DB12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41DFF1" w14:textId="7AA225D1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953D6E" w14:textId="1F1F34F0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257BA418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0510EEF4" w14:textId="783507DD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5580800E" w14:textId="134C3737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80</w:t>
            </w:r>
          </w:p>
        </w:tc>
        <w:tc>
          <w:tcPr>
            <w:tcW w:w="242" w:type="pct"/>
            <w:vAlign w:val="center"/>
          </w:tcPr>
          <w:p w14:paraId="2AB79FB3" w14:textId="6DEEF7B1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28</w:t>
            </w:r>
          </w:p>
        </w:tc>
        <w:tc>
          <w:tcPr>
            <w:tcW w:w="241" w:type="pct"/>
            <w:vAlign w:val="center"/>
          </w:tcPr>
          <w:p w14:paraId="617656D7" w14:textId="03A142C8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vAlign w:val="center"/>
          </w:tcPr>
          <w:p w14:paraId="13EE5485" w14:textId="5C8BA156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</w:tr>
      <w:tr w:rsidR="0081455F" w:rsidRPr="001C1CEB" w14:paraId="49ACED67" w14:textId="73B9404C" w:rsidTr="0081455F">
        <w:tc>
          <w:tcPr>
            <w:tcW w:w="126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849D0C" w14:textId="29419B63" w:rsidR="00055A15" w:rsidRPr="001C1CE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</w:t>
            </w:r>
            <w:r w:rsidRPr="001C1CEB">
              <w:rPr>
                <w:rFonts w:ascii="Arial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287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A75A10" w14:textId="7D868B67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reduce physical pain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4832B8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699B4D" w14:textId="30BAAE0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56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9CF2FD" w14:textId="19B619E2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54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14CB95" w14:textId="2677DBF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3ED5C5" w14:textId="7EF5E7BF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vAlign w:val="center"/>
          </w:tcPr>
          <w:p w14:paraId="718600C2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vAlign w:val="center"/>
          </w:tcPr>
          <w:p w14:paraId="24E49E92" w14:textId="1352FB79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vAlign w:val="center"/>
          </w:tcPr>
          <w:p w14:paraId="3B3BA6B6" w14:textId="579EC1B7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30</w:t>
            </w:r>
          </w:p>
        </w:tc>
        <w:tc>
          <w:tcPr>
            <w:tcW w:w="242" w:type="pct"/>
            <w:vAlign w:val="center"/>
          </w:tcPr>
          <w:p w14:paraId="523827E2" w14:textId="007A7C80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4</w:t>
            </w: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241" w:type="pct"/>
            <w:vAlign w:val="center"/>
          </w:tcPr>
          <w:p w14:paraId="4F5EE8A2" w14:textId="7606E701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vAlign w:val="center"/>
          </w:tcPr>
          <w:p w14:paraId="070F7F66" w14:textId="01D90D86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</w:tr>
      <w:tr w:rsidR="0081455F" w:rsidRPr="001C1CEB" w14:paraId="0170F5C4" w14:textId="7EE88BF1" w:rsidTr="0081455F">
        <w:tc>
          <w:tcPr>
            <w:tcW w:w="126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85817F" w14:textId="2560A131" w:rsidR="00055A15" w:rsidRPr="001C1CE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2287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1C5F90" w14:textId="4343D1F5" w:rsidR="00055A15" w:rsidRPr="00C56E9B" w:rsidRDefault="00055A15" w:rsidP="00623828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1C1CEB">
              <w:rPr>
                <w:rFonts w:ascii="Arial" w:eastAsia="Arial" w:hAnsi="Arial" w:cs="Arial"/>
                <w:iCs/>
                <w:sz w:val="18"/>
                <w:szCs w:val="18"/>
                <w:lang w:val="en-US"/>
              </w:rPr>
              <w:t>To get off medications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FF88A1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198B69" w14:textId="04B307EE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.26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5A9C02" w14:textId="7A0BAC7E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343DFA" w14:textId="7582351E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3A2477" w14:textId="3AEC8F6E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vAlign w:val="center"/>
          </w:tcPr>
          <w:p w14:paraId="47AAB675" w14:textId="77777777" w:rsidR="00055A15" w:rsidRPr="00C56E9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14:paraId="3A4D9A95" w14:textId="3CD80E55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14:paraId="27F976C0" w14:textId="7F8C35FA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.520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vAlign w:val="center"/>
          </w:tcPr>
          <w:p w14:paraId="3BFB0804" w14:textId="40FFC702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56E9B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29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14:paraId="286F590C" w14:textId="2F827610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vAlign w:val="center"/>
          </w:tcPr>
          <w:p w14:paraId="52B7E1CC" w14:textId="3AF81197" w:rsidR="00055A15" w:rsidRPr="001C1CEB" w:rsidRDefault="00055A15" w:rsidP="00055A1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.0</w:t>
            </w:r>
          </w:p>
        </w:tc>
      </w:tr>
    </w:tbl>
    <w:p w14:paraId="4652A62A" w14:textId="77777777" w:rsidR="00C56E9B" w:rsidRDefault="00C56E9B"/>
    <w:sectPr w:rsidR="00C56E9B" w:rsidSect="001C1CEB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mirrorMargin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9B"/>
    <w:rsid w:val="00055A15"/>
    <w:rsid w:val="001C1CEB"/>
    <w:rsid w:val="005D7FF3"/>
    <w:rsid w:val="00623828"/>
    <w:rsid w:val="0081455F"/>
    <w:rsid w:val="00816E39"/>
    <w:rsid w:val="00A26040"/>
    <w:rsid w:val="00C5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60357F"/>
  <w15:chartTrackingRefBased/>
  <w15:docId w15:val="{FC385FB6-3A6A-8A47-A94A-99EA7DAAF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4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393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9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1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520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4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na Radomska</dc:creator>
  <cp:keywords/>
  <dc:description/>
  <cp:lastModifiedBy>Michalina Radomska</cp:lastModifiedBy>
  <cp:revision>2</cp:revision>
  <dcterms:created xsi:type="dcterms:W3CDTF">2021-12-30T12:32:00Z</dcterms:created>
  <dcterms:modified xsi:type="dcterms:W3CDTF">2021-12-30T13:06:00Z</dcterms:modified>
</cp:coreProperties>
</file>